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Supplementary material</w:t>
      </w:r>
    </w:p>
    <w:p>
      <w:pPr>
        <w:jc w:val="center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The information of woolly rhinoceros specimens </w:t>
      </w:r>
      <w:r>
        <w:rPr>
          <w:rFonts w:hint="eastAsia" w:ascii="Times New Roman" w:hAnsi="Times New Roman" w:cs="Times New Roman"/>
          <w:b w:val="0"/>
          <w:bCs w:val="0"/>
        </w:rPr>
        <w:t xml:space="preserve">and the retrieved mitogenomes </w:t>
      </w:r>
      <w:r>
        <w:rPr>
          <w:rFonts w:ascii="Times New Roman" w:hAnsi="Times New Roman" w:cs="Times New Roman"/>
          <w:b w:val="0"/>
          <w:bCs w:val="0"/>
        </w:rPr>
        <w:t>in this study.</w:t>
      </w:r>
    </w:p>
    <w:tbl>
      <w:tblPr>
        <w:tblStyle w:val="10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3814"/>
        <w:gridCol w:w="2850"/>
        <w:gridCol w:w="1439"/>
        <w:gridCol w:w="1561"/>
        <w:gridCol w:w="1404"/>
        <w:gridCol w:w="18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cs" w:ascii="Times New Roman" w:hAnsi="Times New Roman" w:cs="Times New Roman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mple ID</w:t>
            </w:r>
          </w:p>
        </w:tc>
        <w:tc>
          <w:tcPr>
            <w:tcW w:w="381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eographical location</w:t>
            </w:r>
          </w:p>
        </w:tc>
        <w:tc>
          <w:tcPr>
            <w:tcW w:w="285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 date (yBP)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Number of libraries</w:t>
            </w:r>
          </w:p>
        </w:tc>
        <w:tc>
          <w:tcPr>
            <w:tcW w:w="156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verage read depth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</w:rPr>
              <w:t>×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0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ength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bp)</w:t>
            </w:r>
          </w:p>
        </w:tc>
        <w:tc>
          <w:tcPr>
            <w:tcW w:w="187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verag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fragmen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length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b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739</w:t>
            </w:r>
          </w:p>
        </w:tc>
        <w:tc>
          <w:tcPr>
            <w:tcW w:w="381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 xml:space="preserve">ingg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Heilongji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,080 ± 26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Beta - 58874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439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561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04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,660</w:t>
            </w:r>
          </w:p>
        </w:tc>
        <w:tc>
          <w:tcPr>
            <w:tcW w:w="1874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744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inbarhu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f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</w:rPr>
              <w:t>anner, Inner Mongolia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 43,5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Beta - 588746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0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233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799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u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Gansu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D801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u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Gansu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802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u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Gansu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814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 xml:space="preserve">hengn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Gansu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818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 xml:space="preserve">hengn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Gansu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863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ushen Banner, Inner Mongolia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867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ulanmulun site, Inner Mongolia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894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lawusu site, Inner Mongolia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900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lawusu site, Inner Mongolia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 43,5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eta - 63223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883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912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lawusu site, Inner Mongolia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 43,5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eta - 63223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471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1020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 xml:space="preserve">ingg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Heilongji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1043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 xml:space="preserve">haoyu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Heilongji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1044</w:t>
            </w:r>
          </w:p>
        </w:tc>
        <w:tc>
          <w:tcPr>
            <w:tcW w:w="38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 xml:space="preserve">haoyu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Heilongji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1045</w:t>
            </w:r>
          </w:p>
        </w:tc>
        <w:tc>
          <w:tcPr>
            <w:tcW w:w="381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 xml:space="preserve">haoyu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unty, Heilongjia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</w:rPr>
              <w:t>rovince</w:t>
            </w:r>
          </w:p>
        </w:tc>
        <w:tc>
          <w:tcPr>
            <w:tcW w:w="285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39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40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187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宋体" w:hAnsi="宋体" w:eastAsia="宋体"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ear-C</w:t>
      </w:r>
      <w:r>
        <w:rPr>
          <w:rFonts w:hint="eastAsia" w:ascii="Times New Roman" w:hAnsi="Times New Roman" w:cs="Times New Roman"/>
          <w:b w:val="0"/>
          <w:bCs w:val="0"/>
        </w:rPr>
        <w:t>o</w:t>
      </w:r>
      <w:r>
        <w:rPr>
          <w:rFonts w:ascii="Times New Roman" w:hAnsi="Times New Roman" w:cs="Times New Roman"/>
          <w:b w:val="0"/>
          <w:bCs w:val="0"/>
        </w:rPr>
        <w:t xml:space="preserve">mplete mitochondrial sequences or </w:t>
      </w:r>
      <w:r>
        <w:rPr>
          <w:rFonts w:ascii="Times New Roman" w:hAnsi="Times New Roman" w:cs="Times New Roman"/>
          <w:b w:val="0"/>
          <w:bCs w:val="0"/>
          <w:i/>
          <w:iCs/>
        </w:rPr>
        <w:t>cyt b</w:t>
      </w:r>
      <w:r>
        <w:rPr>
          <w:rFonts w:hint="eastAsia"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genes of woolly rhinoceros</w:t>
      </w:r>
      <w:r>
        <w:rPr>
          <w:rFonts w:hint="eastAsia"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used in this study.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360"/>
        <w:gridCol w:w="1746"/>
        <w:gridCol w:w="1785"/>
        <w:gridCol w:w="1056"/>
        <w:gridCol w:w="1056"/>
        <w:gridCol w:w="1056"/>
        <w:gridCol w:w="1220"/>
        <w:gridCol w:w="1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ccession No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cs" w:ascii="Times New Roman" w:hAnsi="Times New Roman" w:cs="Times New Roman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mple 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 date (cal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P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eographic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g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ata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set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ta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set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ata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set 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plo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P80307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73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942 ± 59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rthern </w:t>
            </w:r>
            <w:r>
              <w:rPr>
                <w:rFonts w:hint="eastAsia"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P80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4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rthern </w:t>
            </w:r>
            <w:r>
              <w:rPr>
                <w:rFonts w:hint="eastAsia"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P80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,721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rthern </w:t>
            </w:r>
            <w:r>
              <w:rPr>
                <w:rFonts w:hint="eastAsia"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P80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DG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,810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rthern </w:t>
            </w:r>
            <w:r>
              <w:rPr>
                <w:rFonts w:hint="eastAsia"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789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3,560 </w:t>
            </w:r>
            <w:r>
              <w:rPr>
                <w:rFonts w:hint="eastAsia" w:ascii="Times New Roman" w:hAnsi="Times New Roman" w:cs="Times New Roman"/>
              </w:rPr>
              <w:t>± 7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757 ± 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511 ± 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761 ± 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934 ± 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611 ± 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52 ± 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angel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850 ± 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527 ± 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090 ± 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uko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161 ± 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4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A624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S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393 ± 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J90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_01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K90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31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3342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4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37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39,00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thern </w:t>
            </w: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37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25 ± 25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</w:t>
            </w:r>
            <w:r>
              <w:rPr>
                <w:rFonts w:hint="eastAsia"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Q97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</w:t>
            </w:r>
            <w:r>
              <w:rPr>
                <w:rFonts w:ascii="Times New Roman" w:hAnsi="Times New Roman" w:cs="Times New Roman"/>
              </w:rPr>
              <w:t xml:space="preserve"> 42,00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Q9749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230 </w:t>
            </w:r>
            <w:r>
              <w:rPr>
                <w:rFonts w:hint="eastAsia"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7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5]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T</w:t>
      </w:r>
      <w:r>
        <w:rPr>
          <w:rFonts w:hint="eastAsia"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median ages estimated using BEAST in this study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Estimated age in Lord et al. </w:t>
      </w:r>
      <w:r>
        <w:rPr>
          <w:rFonts w:hint="eastAsia" w:ascii="Times New Roman" w:hAnsi="Times New Roman" w:cs="Times New Roman"/>
          <w:lang w:val="en-US" w:eastAsia="zh-CN"/>
        </w:rPr>
        <w:t>[1]</w:t>
      </w:r>
      <w:r>
        <w:rPr>
          <w:rFonts w:ascii="Times New Roman" w:hAnsi="Times New Roman" w:cs="Times New Roman"/>
        </w:rPr>
        <w:t>.</w:t>
      </w:r>
    </w:p>
    <w:p>
      <w:r>
        <w:rPr>
          <w:rFonts w:hint="eastAsia"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4</w:t>
      </w:r>
      <w:r>
        <w:rPr>
          <w:rFonts w:ascii="Times New Roman" w:hAnsi="Times New Roman" w:cs="Times New Roman"/>
        </w:rPr>
        <w:t xml:space="preserve">C age or stratigraphic chronology according to Yuan et al. </w:t>
      </w:r>
      <w:r>
        <w:rPr>
          <w:rFonts w:hint="eastAsia" w:ascii="Times New Roman" w:hAnsi="Times New Roman" w:cs="Times New Roman"/>
          <w:lang w:val="en-US" w:eastAsia="zh-CN"/>
        </w:rPr>
        <w:t>[5]</w:t>
      </w:r>
      <w:r>
        <w:rPr>
          <w:rFonts w:hint="eastAsia" w:ascii="Times New Roman" w:hAnsi="Times New Roman" w:cs="Times New Roman"/>
        </w:rPr>
        <w:t>.</w:t>
      </w:r>
    </w:p>
    <w:p>
      <w:pPr>
        <w:spacing w:line="400" w:lineRule="exact"/>
        <w:ind w:left="482" w:hanging="480" w:hangingChars="2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Ref</w:t>
      </w:r>
      <w:r>
        <w:rPr>
          <w:rFonts w:ascii="Times New Roman" w:hAnsi="Times New Roman" w:cs="Times New Roman"/>
          <w:b/>
          <w:bCs/>
          <w:sz w:val="24"/>
          <w:szCs w:val="24"/>
        </w:rPr>
        <w:t>er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315" w:hanging="315" w:hangingChars="150"/>
        <w:textAlignment w:val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[1] </w:t>
      </w:r>
      <w:r>
        <w:rPr>
          <w:rFonts w:ascii="Times New Roman" w:hAnsi="Times New Roman" w:cs="Times New Roman"/>
          <w:szCs w:val="21"/>
        </w:rPr>
        <w:t>Lord E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Dussex N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Kierczak M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Diez-del-Molino D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Ryder OA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tanton DWG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Gilbert MTP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anchez-Barreiro F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Zhang G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inding MS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Lorenzen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ED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Willerslev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E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Protopopov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A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 xml:space="preserve">Shidlovskiy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F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Fedorov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S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Bocherens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H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Nathan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SKSS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Goossens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B. </w:t>
      </w:r>
      <w:r>
        <w:rPr>
          <w:rFonts w:ascii="Times New Roman" w:hAnsi="Times New Roman" w:cs="Times New Roman"/>
          <w:szCs w:val="21"/>
        </w:rPr>
        <w:t xml:space="preserve">Pre-extinction demographic stability and genomic signatures of adaptation in the woolly rhinoceros. </w:t>
      </w:r>
      <w:r>
        <w:rPr>
          <w:rFonts w:ascii="Times New Roman" w:hAnsi="Times New Roman" w:cs="Times New Roman"/>
          <w:i w:val="0"/>
          <w:iCs w:val="0"/>
          <w:szCs w:val="21"/>
        </w:rPr>
        <w:t>Cur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</w:rPr>
        <w:t>Biol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2020;</w:t>
      </w:r>
      <w:r>
        <w:rPr>
          <w:rFonts w:ascii="Times New Roman" w:hAnsi="Times New Roman" w:cs="Times New Roman"/>
          <w:szCs w:val="21"/>
        </w:rPr>
        <w:t xml:space="preserve"> 30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3871-387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315" w:hanging="315" w:hangingChars="150"/>
        <w:textAlignment w:val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[2] </w:t>
      </w:r>
      <w:r>
        <w:rPr>
          <w:rFonts w:ascii="Times New Roman" w:hAnsi="Times New Roman" w:cs="Times New Roman"/>
          <w:szCs w:val="21"/>
        </w:rPr>
        <w:t>Willerslev E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Gilbert MTP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Binladen J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Ho SY</w:t>
      </w:r>
      <w:r>
        <w:rPr>
          <w:rFonts w:hint="eastAsia" w:ascii="Times New Roman" w:hAnsi="Times New Roman" w:cs="Times New Roman"/>
          <w:szCs w:val="21"/>
          <w:lang w:val="en-US" w:eastAsia="zh-CN"/>
        </w:rPr>
        <w:t>W,</w:t>
      </w:r>
      <w:r>
        <w:rPr>
          <w:rFonts w:ascii="Times New Roman" w:hAnsi="Times New Roman" w:cs="Times New Roman"/>
          <w:szCs w:val="21"/>
        </w:rPr>
        <w:t xml:space="preserve"> Campos PF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Ratan A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Tomsho LP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da Fonseca RR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her A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Kuznetsova TV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Nowak-Kemp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M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Roth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TL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Miller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W, </w:t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1"/>
        </w:rPr>
        <w:t>Schuster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SC. </w:t>
      </w:r>
      <w:r>
        <w:rPr>
          <w:rFonts w:ascii="Times New Roman" w:hAnsi="Times New Roman" w:cs="Times New Roman"/>
          <w:szCs w:val="21"/>
        </w:rPr>
        <w:t xml:space="preserve">Analysis of complete mitochondrial genomes from extinct and extant rhinoceroses reveals lack of phylogenetic resolution. </w:t>
      </w:r>
      <w:r>
        <w:rPr>
          <w:rFonts w:ascii="Times New Roman" w:hAnsi="Times New Roman" w:cs="Times New Roman"/>
          <w:i w:val="0"/>
          <w:iCs w:val="0"/>
          <w:szCs w:val="21"/>
        </w:rPr>
        <w:t>BMC Evo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</w:rPr>
        <w:t>Biol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2009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Cs w:val="21"/>
        </w:rPr>
        <w:t xml:space="preserve"> 9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1-1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315" w:hanging="315" w:hangingChars="150"/>
        <w:textAlignment w:val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[3] </w:t>
      </w:r>
      <w:r>
        <w:rPr>
          <w:rFonts w:ascii="Times New Roman" w:hAnsi="Times New Roman" w:cs="Times New Roman"/>
          <w:szCs w:val="21"/>
        </w:rPr>
        <w:t>Margaryan A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inding MHS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Liu S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Vieira FG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Chan YL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Nathan SK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Moodley Y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Bruford MW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Gilbert MTP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cent mitochondrial lineage extinction in the critically endangered Javan rhinoceros. </w:t>
      </w:r>
      <w:r>
        <w:rPr>
          <w:rFonts w:ascii="Times New Roman" w:hAnsi="Times New Roman" w:cs="Times New Roman"/>
          <w:i w:val="0"/>
          <w:iCs w:val="0"/>
          <w:szCs w:val="21"/>
        </w:rPr>
        <w:t>Zoo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</w:rPr>
        <w:t>J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</w:rPr>
        <w:t>Lin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 w:val="0"/>
          <w:bCs w:val="0"/>
          <w:i w:val="0"/>
          <w:iCs w:val="0"/>
          <w:szCs w:val="21"/>
        </w:rPr>
        <w:t>Soc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2020;</w:t>
      </w:r>
      <w:r>
        <w:rPr>
          <w:rFonts w:ascii="Times New Roman" w:hAnsi="Times New Roman" w:cs="Times New Roman"/>
          <w:szCs w:val="21"/>
        </w:rPr>
        <w:t xml:space="preserve"> 190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372-38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315" w:hanging="315" w:hangingChars="150"/>
        <w:textAlignment w:val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[4] </w:t>
      </w:r>
      <w:r>
        <w:rPr>
          <w:rFonts w:ascii="Times New Roman" w:hAnsi="Times New Roman" w:cs="Times New Roman"/>
          <w:szCs w:val="21"/>
        </w:rPr>
        <w:t>Binladen J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Wiuf C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Gilbert MTP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Bunce M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Barnett R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Larson G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Greenwood AD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Haile J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Ho SYW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Hansen AJ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Willerslev E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ssessing the fidelity of ancient DNA sequences amplified from nuclear genes. </w:t>
      </w:r>
      <w:r>
        <w:rPr>
          <w:rFonts w:ascii="Times New Roman" w:hAnsi="Times New Roman" w:cs="Times New Roman"/>
          <w:i w:val="0"/>
          <w:iCs w:val="0"/>
          <w:szCs w:val="21"/>
        </w:rPr>
        <w:t>Genetic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2006;</w:t>
      </w:r>
      <w:r>
        <w:rPr>
          <w:rFonts w:ascii="Times New Roman" w:hAnsi="Times New Roman" w:cs="Times New Roman"/>
          <w:szCs w:val="21"/>
        </w:rPr>
        <w:t xml:space="preserve"> 172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733-74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315" w:hanging="315" w:hangingChars="150"/>
        <w:textAlignment w:val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[5] </w:t>
      </w:r>
      <w:r>
        <w:rPr>
          <w:rFonts w:ascii="Times New Roman" w:hAnsi="Times New Roman" w:cs="Times New Roman"/>
          <w:szCs w:val="21"/>
        </w:rPr>
        <w:t>Yuan J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heng G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Hou X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Shuang X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Yi J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Yang H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Lai X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cient DNA sequences from </w:t>
      </w:r>
      <w:r>
        <w:rPr>
          <w:rFonts w:ascii="Times New Roman" w:hAnsi="Times New Roman" w:cs="Times New Roman"/>
          <w:i/>
          <w:iCs/>
          <w:szCs w:val="21"/>
        </w:rPr>
        <w:t>Coelodonta antiquitatis</w:t>
      </w:r>
      <w:r>
        <w:rPr>
          <w:rFonts w:ascii="Times New Roman" w:hAnsi="Times New Roman" w:cs="Times New Roman"/>
          <w:szCs w:val="21"/>
        </w:rPr>
        <w:t xml:space="preserve"> in China reveal its divergence and phylogeny. </w:t>
      </w:r>
      <w:r>
        <w:rPr>
          <w:rFonts w:ascii="Times New Roman" w:hAnsi="Times New Roman" w:cs="Times New Roman"/>
          <w:i w:val="0"/>
          <w:iCs w:val="0"/>
          <w:szCs w:val="21"/>
        </w:rPr>
        <w:t>Sci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</w:rPr>
        <w:t>China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i w:val="0"/>
          <w:iCs w:val="0"/>
          <w:szCs w:val="21"/>
        </w:rPr>
        <w:t>Earth Sci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hint="eastAsia" w:ascii="Times New Roman" w:hAnsi="Times New Roman" w:cs="Times New Roman"/>
          <w:szCs w:val="21"/>
          <w:lang w:val="en-US" w:eastAsia="zh-CN"/>
        </w:rPr>
        <w:t>2014;</w:t>
      </w:r>
      <w:r>
        <w:rPr>
          <w:rFonts w:ascii="Times New Roman" w:hAnsi="Times New Roman" w:cs="Times New Roman"/>
          <w:szCs w:val="21"/>
        </w:rPr>
        <w:t xml:space="preserve"> 57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388-396.</w:t>
      </w:r>
    </w:p>
    <w:p>
      <w:pPr>
        <w:jc w:val="center"/>
      </w:pPr>
      <w:r>
        <w:rPr>
          <w:lang w:eastAsia="ja-JP"/>
        </w:rPr>
        <w:drawing>
          <wp:inline distT="0" distB="0" distL="0" distR="0">
            <wp:extent cx="5204460" cy="4808220"/>
            <wp:effectExtent l="0" t="0" r="571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46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 w:val="0"/>
          <w:bCs w:val="0"/>
        </w:rPr>
      </w:pPr>
      <w:r>
        <w:rPr>
          <w:rFonts w:hint="cs"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</w:rPr>
        <w:t>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re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Estimated endogenous fragment length distributions of woolly rhinoceros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individuals 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>analyzed</w:t>
      </w:r>
      <w:r>
        <w:rPr>
          <w:rFonts w:ascii="Times New Roman" w:hAnsi="Times New Roman" w:cs="Times New Roman"/>
          <w:b w:val="0"/>
          <w:bCs w:val="0"/>
        </w:rPr>
        <w:t xml:space="preserve"> in this study.</w:t>
      </w:r>
    </w:p>
    <w:p>
      <w:pPr>
        <w:rPr>
          <w:rFonts w:ascii="Times New Roman" w:hAnsi="Times New Roman" w:cs="Times New Roman"/>
        </w:rPr>
      </w:pPr>
    </w:p>
    <w:p>
      <w:pPr>
        <w:jc w:val="center"/>
      </w:pPr>
      <w:r>
        <w:rPr>
          <w:lang w:eastAsia="ja-JP"/>
        </w:rPr>
        <w:drawing>
          <wp:inline distT="0" distB="0" distL="0" distR="0">
            <wp:extent cx="8863330" cy="27266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re</w:t>
      </w:r>
      <w:r>
        <w:rPr>
          <w:rFonts w:ascii="Times New Roman" w:hAnsi="Times New Roman" w:cs="Times New Roman"/>
          <w:b/>
          <w:bCs/>
        </w:rPr>
        <w:t xml:space="preserve"> 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Cytosine deamination frequency inferre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rom</w:t>
      </w:r>
      <w:r>
        <w:rPr>
          <w:rFonts w:ascii="Times New Roman" w:hAnsi="Times New Roman" w:cs="Times New Roman"/>
          <w:b w:val="0"/>
          <w:bCs w:val="0"/>
        </w:rPr>
        <w:t xml:space="preserve"> woolly rhinocero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ndividuals</w:t>
      </w:r>
      <w:r>
        <w:rPr>
          <w:rFonts w:ascii="Times New Roman" w:hAnsi="Times New Roman" w:cs="Times New Roman"/>
          <w:b w:val="0"/>
          <w:bCs w:val="0"/>
        </w:rPr>
        <w:t xml:space="preserve"> analyzed in this stud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940175" cy="3570605"/>
            <wp:effectExtent l="0" t="0" r="3175" b="1270"/>
            <wp:docPr id="3" name="图片 3" descr="附图-2023-06-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图-2023-06-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0175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both"/>
        <w:rPr>
          <w:rFonts w:ascii="Times New Roman" w:hAnsi="Times New Roman" w:cs="Times New Roman"/>
        </w:rPr>
      </w:pPr>
      <w:r>
        <w:rPr>
          <w:rFonts w:hint="cs"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</w:rPr>
        <w:t>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re</w:t>
      </w:r>
      <w:r>
        <w:rPr>
          <w:rFonts w:ascii="Times New Roman" w:hAnsi="Times New Roman" w:cs="Times New Roman"/>
          <w:b/>
          <w:bCs/>
        </w:rPr>
        <w:t xml:space="preserve"> S3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Maximum Likelihood phylogenetic tre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woolly rhinoceros in</w:t>
      </w:r>
      <w:r>
        <w:rPr>
          <w:rFonts w:ascii="Times New Roman" w:hAnsi="Times New Roman" w:cs="Times New Roman"/>
          <w:b w:val="0"/>
          <w:bCs w:val="0"/>
        </w:rPr>
        <w:t xml:space="preserve"> M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GA</w:t>
      </w:r>
      <w:r>
        <w:rPr>
          <w:rFonts w:ascii="Times New Roman" w:hAnsi="Times New Roman" w:cs="Times New Roman"/>
          <w:b w:val="0"/>
          <w:bCs w:val="0"/>
        </w:rPr>
        <w:t xml:space="preserve"> 7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using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11,704 bp </w:t>
      </w:r>
      <w:r>
        <w:rPr>
          <w:rFonts w:ascii="Times New Roman" w:hAnsi="Times New Roman" w:eastAsia="等线" w:cs="Times New Roman"/>
          <w:b w:val="0"/>
          <w:bCs w:val="0"/>
          <w:szCs w:val="21"/>
        </w:rPr>
        <w:t>homologous</w:t>
      </w:r>
      <w:r>
        <w:rPr>
          <w:rFonts w:hint="eastAsia" w:ascii="Times New Roman" w:hAnsi="Times New Roman" w:eastAsia="等线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itogenomes</w:t>
      </w:r>
      <w:r>
        <w:rPr>
          <w:rFonts w:ascii="Times New Roman" w:hAnsi="Times New Roman" w:cs="Times New Roman"/>
          <w:b w:val="0"/>
          <w:bCs w:val="0"/>
        </w:rPr>
        <w:t>. Merck’s rhinoceros was selected as outgroup.</w:t>
      </w:r>
      <w:r>
        <w:rPr>
          <w:rFonts w:ascii="Times New Roman" w:hAnsi="Times New Roman" w:cs="Times New Roman"/>
        </w:rPr>
        <w:t xml:space="preserve"> Branch labels show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>bootstrap values</w:t>
      </w:r>
      <w:r>
        <w:rPr>
          <w:rFonts w:hint="eastAsia" w:ascii="Times New Roman" w:hAnsi="Times New Roman" w:cs="Times New Roman"/>
          <w:lang w:val="en-US" w:eastAsia="zh-CN"/>
        </w:rPr>
        <w:t xml:space="preserve"> (&gt;70%)</w:t>
      </w:r>
      <w:r>
        <w:rPr>
          <w:rFonts w:ascii="Times New Roman" w:hAnsi="Times New Roman" w:cs="Times New Roman"/>
        </w:rPr>
        <w:t xml:space="preserve"> derived from 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ascii="Times New Roman" w:hAnsi="Times New Roman" w:cs="Times New Roman"/>
        </w:rPr>
        <w:t>00 replication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3N2M3MTcyYTllZGJiOGI2N2Y2MjlkMDYyZmQ2ZWYifQ=="/>
  </w:docVars>
  <w:rsids>
    <w:rsidRoot w:val="001E1B1A"/>
    <w:rsid w:val="00017145"/>
    <w:rsid w:val="0002176A"/>
    <w:rsid w:val="00023605"/>
    <w:rsid w:val="0002557D"/>
    <w:rsid w:val="00031944"/>
    <w:rsid w:val="00036F6E"/>
    <w:rsid w:val="0004435F"/>
    <w:rsid w:val="00047F09"/>
    <w:rsid w:val="0005502D"/>
    <w:rsid w:val="000615A0"/>
    <w:rsid w:val="0006468F"/>
    <w:rsid w:val="000657D3"/>
    <w:rsid w:val="00075533"/>
    <w:rsid w:val="0008163D"/>
    <w:rsid w:val="000C0125"/>
    <w:rsid w:val="000D6F86"/>
    <w:rsid w:val="00106397"/>
    <w:rsid w:val="001355BD"/>
    <w:rsid w:val="00151F89"/>
    <w:rsid w:val="001526C4"/>
    <w:rsid w:val="0015481E"/>
    <w:rsid w:val="00160E69"/>
    <w:rsid w:val="00166E06"/>
    <w:rsid w:val="00177793"/>
    <w:rsid w:val="001D74C7"/>
    <w:rsid w:val="001E1B1A"/>
    <w:rsid w:val="001E5E7C"/>
    <w:rsid w:val="00200E09"/>
    <w:rsid w:val="0021366C"/>
    <w:rsid w:val="0021513B"/>
    <w:rsid w:val="00243562"/>
    <w:rsid w:val="002525F5"/>
    <w:rsid w:val="0025624F"/>
    <w:rsid w:val="00262F6F"/>
    <w:rsid w:val="00263CB5"/>
    <w:rsid w:val="00263E93"/>
    <w:rsid w:val="00273658"/>
    <w:rsid w:val="002A0C40"/>
    <w:rsid w:val="002A3560"/>
    <w:rsid w:val="002B01B4"/>
    <w:rsid w:val="002B7E2E"/>
    <w:rsid w:val="002C00EA"/>
    <w:rsid w:val="002C10D2"/>
    <w:rsid w:val="002C435E"/>
    <w:rsid w:val="002D5E2B"/>
    <w:rsid w:val="002E0EC3"/>
    <w:rsid w:val="002E2561"/>
    <w:rsid w:val="002E4C3E"/>
    <w:rsid w:val="00312674"/>
    <w:rsid w:val="003136CA"/>
    <w:rsid w:val="0031675E"/>
    <w:rsid w:val="00336190"/>
    <w:rsid w:val="00353701"/>
    <w:rsid w:val="00362085"/>
    <w:rsid w:val="00367E4C"/>
    <w:rsid w:val="003A2D0B"/>
    <w:rsid w:val="003A3CB6"/>
    <w:rsid w:val="003B6682"/>
    <w:rsid w:val="003C1EF6"/>
    <w:rsid w:val="003C3DAD"/>
    <w:rsid w:val="003D12F9"/>
    <w:rsid w:val="003D40DF"/>
    <w:rsid w:val="003E4F87"/>
    <w:rsid w:val="003F35AA"/>
    <w:rsid w:val="003F7A5E"/>
    <w:rsid w:val="00400214"/>
    <w:rsid w:val="004018DD"/>
    <w:rsid w:val="00407321"/>
    <w:rsid w:val="00410430"/>
    <w:rsid w:val="00411E63"/>
    <w:rsid w:val="00412FD7"/>
    <w:rsid w:val="004207F9"/>
    <w:rsid w:val="00426972"/>
    <w:rsid w:val="00427228"/>
    <w:rsid w:val="0042744B"/>
    <w:rsid w:val="00431BF3"/>
    <w:rsid w:val="00435D1F"/>
    <w:rsid w:val="004507C2"/>
    <w:rsid w:val="004804EA"/>
    <w:rsid w:val="004B556A"/>
    <w:rsid w:val="004E25AE"/>
    <w:rsid w:val="00514161"/>
    <w:rsid w:val="00516836"/>
    <w:rsid w:val="0052439B"/>
    <w:rsid w:val="00531B69"/>
    <w:rsid w:val="00553A5C"/>
    <w:rsid w:val="00554931"/>
    <w:rsid w:val="00555AD6"/>
    <w:rsid w:val="00557617"/>
    <w:rsid w:val="005576C3"/>
    <w:rsid w:val="00562D76"/>
    <w:rsid w:val="005743F2"/>
    <w:rsid w:val="005837A0"/>
    <w:rsid w:val="005A045A"/>
    <w:rsid w:val="005A7252"/>
    <w:rsid w:val="005E60E9"/>
    <w:rsid w:val="005E7CEA"/>
    <w:rsid w:val="005F4014"/>
    <w:rsid w:val="0060388A"/>
    <w:rsid w:val="006045F0"/>
    <w:rsid w:val="0061213C"/>
    <w:rsid w:val="00612783"/>
    <w:rsid w:val="00622B9C"/>
    <w:rsid w:val="00626927"/>
    <w:rsid w:val="006309C8"/>
    <w:rsid w:val="0063340D"/>
    <w:rsid w:val="00655A55"/>
    <w:rsid w:val="0066502B"/>
    <w:rsid w:val="00687E2F"/>
    <w:rsid w:val="006C312F"/>
    <w:rsid w:val="006D42E9"/>
    <w:rsid w:val="006F1E90"/>
    <w:rsid w:val="006F58F0"/>
    <w:rsid w:val="00714733"/>
    <w:rsid w:val="00740F31"/>
    <w:rsid w:val="00744CDE"/>
    <w:rsid w:val="0075289D"/>
    <w:rsid w:val="007651B3"/>
    <w:rsid w:val="0077248E"/>
    <w:rsid w:val="007734F2"/>
    <w:rsid w:val="00776B53"/>
    <w:rsid w:val="0078245B"/>
    <w:rsid w:val="00794B99"/>
    <w:rsid w:val="007B7BB9"/>
    <w:rsid w:val="007C1CC7"/>
    <w:rsid w:val="007D208F"/>
    <w:rsid w:val="007D3909"/>
    <w:rsid w:val="007D6461"/>
    <w:rsid w:val="007E7709"/>
    <w:rsid w:val="007F353A"/>
    <w:rsid w:val="00822293"/>
    <w:rsid w:val="0086178C"/>
    <w:rsid w:val="00863C97"/>
    <w:rsid w:val="008642E0"/>
    <w:rsid w:val="0086756C"/>
    <w:rsid w:val="0087573E"/>
    <w:rsid w:val="00875763"/>
    <w:rsid w:val="008A435A"/>
    <w:rsid w:val="008E0979"/>
    <w:rsid w:val="008E4433"/>
    <w:rsid w:val="008F2190"/>
    <w:rsid w:val="00901851"/>
    <w:rsid w:val="00922D09"/>
    <w:rsid w:val="0095394A"/>
    <w:rsid w:val="0095597F"/>
    <w:rsid w:val="00960859"/>
    <w:rsid w:val="0096698F"/>
    <w:rsid w:val="00967048"/>
    <w:rsid w:val="00992995"/>
    <w:rsid w:val="009B233D"/>
    <w:rsid w:val="009B3BBF"/>
    <w:rsid w:val="00A0597E"/>
    <w:rsid w:val="00A205C5"/>
    <w:rsid w:val="00A27265"/>
    <w:rsid w:val="00A42095"/>
    <w:rsid w:val="00A61203"/>
    <w:rsid w:val="00A62E47"/>
    <w:rsid w:val="00A65492"/>
    <w:rsid w:val="00A708E4"/>
    <w:rsid w:val="00A83F5A"/>
    <w:rsid w:val="00A8574E"/>
    <w:rsid w:val="00A928FA"/>
    <w:rsid w:val="00A95D1B"/>
    <w:rsid w:val="00AB15E0"/>
    <w:rsid w:val="00AB6143"/>
    <w:rsid w:val="00AD3098"/>
    <w:rsid w:val="00AE1153"/>
    <w:rsid w:val="00B072D1"/>
    <w:rsid w:val="00B16142"/>
    <w:rsid w:val="00B175B9"/>
    <w:rsid w:val="00B256B7"/>
    <w:rsid w:val="00B30AC1"/>
    <w:rsid w:val="00B31BA3"/>
    <w:rsid w:val="00B34E37"/>
    <w:rsid w:val="00B43C71"/>
    <w:rsid w:val="00B459C3"/>
    <w:rsid w:val="00B472F4"/>
    <w:rsid w:val="00B60B65"/>
    <w:rsid w:val="00B66B10"/>
    <w:rsid w:val="00B67EA7"/>
    <w:rsid w:val="00B80A2C"/>
    <w:rsid w:val="00BA2A6E"/>
    <w:rsid w:val="00BA654B"/>
    <w:rsid w:val="00BD4732"/>
    <w:rsid w:val="00BE0EF2"/>
    <w:rsid w:val="00BF7FA1"/>
    <w:rsid w:val="00C05B2F"/>
    <w:rsid w:val="00C116B8"/>
    <w:rsid w:val="00C21363"/>
    <w:rsid w:val="00C276F9"/>
    <w:rsid w:val="00C42070"/>
    <w:rsid w:val="00C51FAD"/>
    <w:rsid w:val="00C70A95"/>
    <w:rsid w:val="00C72FE0"/>
    <w:rsid w:val="00C83465"/>
    <w:rsid w:val="00C83BD0"/>
    <w:rsid w:val="00C87376"/>
    <w:rsid w:val="00C97284"/>
    <w:rsid w:val="00CB0C8F"/>
    <w:rsid w:val="00CB14E7"/>
    <w:rsid w:val="00CB24E6"/>
    <w:rsid w:val="00CB602D"/>
    <w:rsid w:val="00CB64A9"/>
    <w:rsid w:val="00CB771D"/>
    <w:rsid w:val="00CD4C56"/>
    <w:rsid w:val="00CE6C6E"/>
    <w:rsid w:val="00D02190"/>
    <w:rsid w:val="00D16385"/>
    <w:rsid w:val="00D22E2B"/>
    <w:rsid w:val="00D25759"/>
    <w:rsid w:val="00D25CAC"/>
    <w:rsid w:val="00D531E5"/>
    <w:rsid w:val="00D55103"/>
    <w:rsid w:val="00D648DE"/>
    <w:rsid w:val="00D74EC5"/>
    <w:rsid w:val="00D81335"/>
    <w:rsid w:val="00D87D59"/>
    <w:rsid w:val="00D92F3F"/>
    <w:rsid w:val="00DA2AB4"/>
    <w:rsid w:val="00DA3D7C"/>
    <w:rsid w:val="00DA6ADD"/>
    <w:rsid w:val="00DC1589"/>
    <w:rsid w:val="00DE4376"/>
    <w:rsid w:val="00DE7CE3"/>
    <w:rsid w:val="00E21EA6"/>
    <w:rsid w:val="00E22741"/>
    <w:rsid w:val="00E50E2C"/>
    <w:rsid w:val="00E91177"/>
    <w:rsid w:val="00EA164A"/>
    <w:rsid w:val="00EA2DAB"/>
    <w:rsid w:val="00EC318C"/>
    <w:rsid w:val="00ED13BB"/>
    <w:rsid w:val="00EF0C73"/>
    <w:rsid w:val="00F06911"/>
    <w:rsid w:val="00F12336"/>
    <w:rsid w:val="00F3613A"/>
    <w:rsid w:val="00F92CAE"/>
    <w:rsid w:val="00F93256"/>
    <w:rsid w:val="00FA33CD"/>
    <w:rsid w:val="00FB64F3"/>
    <w:rsid w:val="00FB6C4C"/>
    <w:rsid w:val="00FE0E46"/>
    <w:rsid w:val="00FF7644"/>
    <w:rsid w:val="035717DD"/>
    <w:rsid w:val="03A03B12"/>
    <w:rsid w:val="067B57E2"/>
    <w:rsid w:val="06D82C35"/>
    <w:rsid w:val="07D2290D"/>
    <w:rsid w:val="08EC7E3C"/>
    <w:rsid w:val="09FB55B8"/>
    <w:rsid w:val="0AC51722"/>
    <w:rsid w:val="0AE75B3C"/>
    <w:rsid w:val="0CB16402"/>
    <w:rsid w:val="0CB61B53"/>
    <w:rsid w:val="0CCC6D98"/>
    <w:rsid w:val="11032FA4"/>
    <w:rsid w:val="112F1CCA"/>
    <w:rsid w:val="12411FD6"/>
    <w:rsid w:val="124318AA"/>
    <w:rsid w:val="12597320"/>
    <w:rsid w:val="13D246AD"/>
    <w:rsid w:val="144F45F5"/>
    <w:rsid w:val="164107F7"/>
    <w:rsid w:val="16C3745D"/>
    <w:rsid w:val="17680F95"/>
    <w:rsid w:val="17C95AA9"/>
    <w:rsid w:val="181B5077"/>
    <w:rsid w:val="18A94431"/>
    <w:rsid w:val="19167D66"/>
    <w:rsid w:val="1A8B0292"/>
    <w:rsid w:val="1E8F40C9"/>
    <w:rsid w:val="1F332CA6"/>
    <w:rsid w:val="1FB42039"/>
    <w:rsid w:val="20EC5803"/>
    <w:rsid w:val="23EC591D"/>
    <w:rsid w:val="276F1C0A"/>
    <w:rsid w:val="27A03779"/>
    <w:rsid w:val="28551EE0"/>
    <w:rsid w:val="28B44E58"/>
    <w:rsid w:val="295D104C"/>
    <w:rsid w:val="2A64640A"/>
    <w:rsid w:val="2B147E30"/>
    <w:rsid w:val="2B4A1AA4"/>
    <w:rsid w:val="2C385DA0"/>
    <w:rsid w:val="2D6F134E"/>
    <w:rsid w:val="2DC57BC7"/>
    <w:rsid w:val="2E8D1AE3"/>
    <w:rsid w:val="2EB21E3A"/>
    <w:rsid w:val="32333292"/>
    <w:rsid w:val="35500269"/>
    <w:rsid w:val="36E67E8B"/>
    <w:rsid w:val="382D0783"/>
    <w:rsid w:val="38E27D24"/>
    <w:rsid w:val="39A6259B"/>
    <w:rsid w:val="3A7B3A28"/>
    <w:rsid w:val="3B6556F2"/>
    <w:rsid w:val="3C3C71E7"/>
    <w:rsid w:val="3C4E0CC8"/>
    <w:rsid w:val="3FC6403E"/>
    <w:rsid w:val="42DE44B8"/>
    <w:rsid w:val="47F6293F"/>
    <w:rsid w:val="490863A0"/>
    <w:rsid w:val="497C1C6E"/>
    <w:rsid w:val="4B1A0354"/>
    <w:rsid w:val="4CC56D84"/>
    <w:rsid w:val="4D0E594F"/>
    <w:rsid w:val="4E622FBC"/>
    <w:rsid w:val="4F2364A9"/>
    <w:rsid w:val="4FAB04B3"/>
    <w:rsid w:val="4FC96B8B"/>
    <w:rsid w:val="52D602FA"/>
    <w:rsid w:val="52DC6BD6"/>
    <w:rsid w:val="549E05E7"/>
    <w:rsid w:val="54F75F49"/>
    <w:rsid w:val="56EE0C86"/>
    <w:rsid w:val="57336789"/>
    <w:rsid w:val="593953A8"/>
    <w:rsid w:val="5B01367D"/>
    <w:rsid w:val="5B637E94"/>
    <w:rsid w:val="5BD91F04"/>
    <w:rsid w:val="5C384E7D"/>
    <w:rsid w:val="5CA74D90"/>
    <w:rsid w:val="5CC44962"/>
    <w:rsid w:val="5D4B0BE0"/>
    <w:rsid w:val="5EBD78BB"/>
    <w:rsid w:val="5F011E9E"/>
    <w:rsid w:val="60DE253F"/>
    <w:rsid w:val="60FA121E"/>
    <w:rsid w:val="63536A40"/>
    <w:rsid w:val="637C5F97"/>
    <w:rsid w:val="64032214"/>
    <w:rsid w:val="642A59F3"/>
    <w:rsid w:val="66A31A8D"/>
    <w:rsid w:val="68025C3C"/>
    <w:rsid w:val="68263E9E"/>
    <w:rsid w:val="69592F24"/>
    <w:rsid w:val="6AF80D65"/>
    <w:rsid w:val="6B26338A"/>
    <w:rsid w:val="6BEE37AA"/>
    <w:rsid w:val="6CF9294F"/>
    <w:rsid w:val="6DC04E24"/>
    <w:rsid w:val="6E7A1325"/>
    <w:rsid w:val="6EA5093A"/>
    <w:rsid w:val="6F795A80"/>
    <w:rsid w:val="703B0F00"/>
    <w:rsid w:val="71A36DE5"/>
    <w:rsid w:val="73373C88"/>
    <w:rsid w:val="76683BD5"/>
    <w:rsid w:val="766D7CF0"/>
    <w:rsid w:val="76A70167"/>
    <w:rsid w:val="774A5741"/>
    <w:rsid w:val="77BC74C1"/>
    <w:rsid w:val="78202F3D"/>
    <w:rsid w:val="79222CE5"/>
    <w:rsid w:val="794E5888"/>
    <w:rsid w:val="797F74BA"/>
    <w:rsid w:val="7A813A3B"/>
    <w:rsid w:val="7AA17FEF"/>
    <w:rsid w:val="7BDF4EBD"/>
    <w:rsid w:val="7C63789C"/>
    <w:rsid w:val="7D563C86"/>
    <w:rsid w:val="7DB639FC"/>
    <w:rsid w:val="7DDF73F6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unhideWhenUsed/>
    <w:qFormat/>
    <w:uiPriority w:val="99"/>
    <w:pPr>
      <w:jc w:val="left"/>
    </w:pPr>
  </w:style>
  <w:style w:type="paragraph" w:styleId="4">
    <w:name w:val="Balloon Text"/>
    <w:basedOn w:val="1"/>
    <w:link w:val="25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3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3"/>
    <w:next w:val="3"/>
    <w:link w:val="20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4">
    <w:name w:val="Header Char"/>
    <w:basedOn w:val="11"/>
    <w:link w:val="6"/>
    <w:qFormat/>
    <w:uiPriority w:val="99"/>
    <w:rPr>
      <w:sz w:val="18"/>
      <w:szCs w:val="18"/>
    </w:rPr>
  </w:style>
  <w:style w:type="character" w:customStyle="1" w:styleId="15">
    <w:name w:val="Footer Char"/>
    <w:basedOn w:val="11"/>
    <w:link w:val="5"/>
    <w:qFormat/>
    <w:uiPriority w:val="99"/>
    <w:rPr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8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9">
    <w:name w:val="Comment Text Char"/>
    <w:basedOn w:val="11"/>
    <w:link w:val="3"/>
    <w:qFormat/>
    <w:uiPriority w:val="99"/>
  </w:style>
  <w:style w:type="character" w:customStyle="1" w:styleId="20">
    <w:name w:val="Comment Subject Char"/>
    <w:basedOn w:val="19"/>
    <w:link w:val="8"/>
    <w:semiHidden/>
    <w:qFormat/>
    <w:uiPriority w:val="99"/>
    <w:rPr>
      <w:b/>
      <w:bCs/>
    </w:rPr>
  </w:style>
  <w:style w:type="character" w:customStyle="1" w:styleId="21">
    <w:name w:val="high-light-bg"/>
    <w:basedOn w:val="11"/>
    <w:qFormat/>
    <w:uiPriority w:val="0"/>
  </w:style>
  <w:style w:type="character" w:customStyle="1" w:styleId="22">
    <w:name w:val="Heading 1 Char"/>
    <w:basedOn w:val="11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3">
    <w:name w:val="HTML Preformatted Char"/>
    <w:basedOn w:val="11"/>
    <w:link w:val="7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24">
    <w:name w:val="feature"/>
    <w:basedOn w:val="11"/>
    <w:qFormat/>
    <w:uiPriority w:val="0"/>
  </w:style>
  <w:style w:type="character" w:customStyle="1" w:styleId="25">
    <w:name w:val="Balloon Text Char"/>
    <w:basedOn w:val="11"/>
    <w:link w:val="4"/>
    <w:semiHidden/>
    <w:qFormat/>
    <w:uiPriority w:val="99"/>
    <w:rPr>
      <w:rFonts w:ascii="Segoe UI" w:hAnsi="Segoe UI" w:cs="Segoe UI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UND - KU</Company>
  <Pages>7</Pages>
  <Words>846</Words>
  <Characters>3934</Characters>
  <Lines>421</Lines>
  <Paragraphs>388</Paragraphs>
  <TotalTime>6</TotalTime>
  <ScaleCrop>false</ScaleCrop>
  <LinksUpToDate>false</LinksUpToDate>
  <CharactersWithSpaces>4403</CharactersWithSpaces>
  <Application>WPS Office_11.1.0.12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3:49:00Z</dcterms:created>
  <dc:creator>孙 林夕</dc:creator>
  <cp:lastModifiedBy>Junxia Yuan</cp:lastModifiedBy>
  <dcterms:modified xsi:type="dcterms:W3CDTF">2023-07-22T08:06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0</vt:lpwstr>
  </property>
  <property fmtid="{D5CDD505-2E9C-101B-9397-08002B2CF9AE}" pid="3" name="ICV">
    <vt:lpwstr>F24CD3C10E8242B6A2855830E194A490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SetDate">
    <vt:lpwstr>2023-06-22T13:34:47Z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MSIP_Label_6a2630e2-1ac5-455e-8217-0156b1936a76_ActionId">
    <vt:lpwstr>917d3552-0a9b-4284-944f-3e1dc96f8730</vt:lpwstr>
  </property>
  <property fmtid="{D5CDD505-2E9C-101B-9397-08002B2CF9AE}" pid="10" name="MSIP_Label_6a2630e2-1ac5-455e-8217-0156b1936a76_ContentBits">
    <vt:lpwstr>0</vt:lpwstr>
  </property>
  <property fmtid="{D5CDD505-2E9C-101B-9397-08002B2CF9AE}" pid="11" name="ContentRemapped">
    <vt:lpwstr>true</vt:lpwstr>
  </property>
</Properties>
</file>